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87FE6" w14:textId="77777777" w:rsidR="006B65A7" w:rsidRDefault="006B65A7" w:rsidP="006B65A7">
      <w:pPr>
        <w:pStyle w:val="SupplementaryMaterial"/>
        <w:rPr>
          <w:b w:val="0"/>
        </w:rPr>
      </w:pPr>
      <w:r>
        <w:t>Supplementary Material</w:t>
      </w:r>
    </w:p>
    <w:p w14:paraId="21747304" w14:textId="7F9F10A6" w:rsidR="006B65A7" w:rsidRDefault="006B65A7" w:rsidP="006B65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144EA007" wp14:editId="59188395">
            <wp:extent cx="4410075" cy="7057634"/>
            <wp:effectExtent l="0" t="0" r="0" b="0"/>
            <wp:docPr id="2063791479" name="Bildobjekt 1" descr="En bild som visar skiss, rita, diagram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791479" name="Bildobjekt 1" descr="En bild som visar skiss, rita, diagram, desig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656" cy="706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C10B4" w14:textId="2E1CCD37" w:rsidR="006B65A7" w:rsidRPr="00C13333" w:rsidRDefault="006B65A7" w:rsidP="006B65A7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C13333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Supplementary Figure S1. </w:t>
      </w:r>
      <w:r w:rsidRPr="00C13333">
        <w:rPr>
          <w:rFonts w:ascii="Times New Roman" w:hAnsi="Times New Roman" w:cs="Times New Roman"/>
          <w:sz w:val="24"/>
          <w:szCs w:val="24"/>
        </w:rPr>
        <w:t>CFT073 growth or biofilm formation with or without the presence of testosterone (100pg/ml-60 ng/ml) during 8 (A) and at 10 (B), 12 (C) and 24 (D-E) hours. Data are presented as mean ± SD of n=3-5 independent experiments. The asterisk distinguishes statistical significance: *=p&lt;0.05, *=p&lt;0.01 vs. CFT073.</w:t>
      </w:r>
    </w:p>
    <w:p w14:paraId="356F0B8C" w14:textId="48F799A7" w:rsidR="00200C6A" w:rsidRDefault="00200C6A" w:rsidP="006B65A7">
      <w:pPr>
        <w:jc w:val="center"/>
      </w:pPr>
    </w:p>
    <w:sectPr w:rsidR="00200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7D"/>
    <w:rsid w:val="001A1C7D"/>
    <w:rsid w:val="00200C6A"/>
    <w:rsid w:val="006B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89903"/>
  <w15:chartTrackingRefBased/>
  <w15:docId w15:val="{A15C97D1-9E0D-4CA5-9C1B-0402CB46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5A7"/>
    <w:rPr>
      <w:rFonts w:eastAsiaTheme="minorEastAsia"/>
      <w:lang w:val="en-US" w:eastAsia="zh-CN"/>
    </w:rPr>
  </w:style>
  <w:style w:type="paragraph" w:styleId="Rubrik1">
    <w:name w:val="heading 1"/>
    <w:basedOn w:val="Normal"/>
    <w:next w:val="Normal"/>
    <w:link w:val="Rubrik1Char"/>
    <w:uiPriority w:val="9"/>
    <w:qFormat/>
    <w:rsid w:val="001A1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A1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A1C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A1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A1C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A1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A1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A1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A1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A1C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A1C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A1C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A1C7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A1C7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A1C7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A1C7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A1C7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A1C7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A1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1A1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A1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A1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A1C7D"/>
    <w:pPr>
      <w:spacing w:before="160"/>
      <w:jc w:val="center"/>
    </w:pPr>
    <w:rPr>
      <w:rFonts w:eastAsiaTheme="minorHAnsi"/>
      <w:i/>
      <w:iCs/>
      <w:color w:val="404040" w:themeColor="text1" w:themeTint="BF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1A1C7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A1C7D"/>
    <w:pPr>
      <w:ind w:left="720"/>
      <w:contextualSpacing/>
    </w:pPr>
    <w:rPr>
      <w:rFonts w:eastAsiaTheme="minorHAnsi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1A1C7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A1C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A1C7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A1C7D"/>
    <w:rPr>
      <w:b/>
      <w:bCs/>
      <w:smallCaps/>
      <w:color w:val="2F5496" w:themeColor="accent1" w:themeShade="BF"/>
      <w:spacing w:val="5"/>
    </w:rPr>
  </w:style>
  <w:style w:type="paragraph" w:customStyle="1" w:styleId="SupplementaryMaterial">
    <w:name w:val="Supplementary Material"/>
    <w:basedOn w:val="Rubrik"/>
    <w:next w:val="Rubrik"/>
    <w:qFormat/>
    <w:rsid w:val="006B65A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0</Characters>
  <Application>Microsoft Office Word</Application>
  <DocSecurity>0</DocSecurity>
  <Lines>2</Lines>
  <Paragraphs>1</Paragraphs>
  <ScaleCrop>false</ScaleCrop>
  <Company>Örebro universitet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</cp:revision>
  <dcterms:created xsi:type="dcterms:W3CDTF">2024-04-24T12:04:00Z</dcterms:created>
  <dcterms:modified xsi:type="dcterms:W3CDTF">2024-04-24T12:06:00Z</dcterms:modified>
</cp:coreProperties>
</file>